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838" w:type="dxa"/>
        <w:tblLayout w:type="fixed"/>
        <w:tblLook w:val="04A0" w:firstRow="1" w:lastRow="0" w:firstColumn="1" w:lastColumn="0" w:noHBand="0" w:noVBand="1"/>
      </w:tblPr>
      <w:tblGrid>
        <w:gridCol w:w="3078"/>
        <w:gridCol w:w="1980"/>
        <w:gridCol w:w="1800"/>
        <w:gridCol w:w="1980"/>
      </w:tblGrid>
      <w:tr w:rsidR="006A3ABA" w:rsidRPr="00BD27EB" w:rsidTr="00B943C9">
        <w:trPr>
          <w:trHeight w:val="280"/>
        </w:trPr>
        <w:tc>
          <w:tcPr>
            <w:tcW w:w="8838" w:type="dxa"/>
            <w:gridSpan w:val="4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24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24"/>
              </w:rPr>
              <w:t>S5 Table</w:t>
            </w:r>
            <w:r w:rsidRPr="00BD27EB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24"/>
              </w:rPr>
              <w:t>. Length of Stay: After Dialysis Initiation</w:t>
            </w:r>
          </w:p>
        </w:tc>
      </w:tr>
      <w:tr w:rsidR="006A3ABA" w:rsidRPr="00BD27EB" w:rsidTr="00B943C9">
        <w:trPr>
          <w:trHeight w:val="86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Covariate</w:t>
            </w:r>
          </w:p>
        </w:tc>
        <w:tc>
          <w:tcPr>
            <w:tcW w:w="1980" w:type="dxa"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Univariable Analysis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br/>
              <w:t>Beta (95% CI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  <w:vertAlign w:val="superscript"/>
              </w:rPr>
              <w:t>8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)</w:t>
            </w:r>
          </w:p>
        </w:tc>
        <w:tc>
          <w:tcPr>
            <w:tcW w:w="1800" w:type="dxa"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Full Multivariable Model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br/>
              <w:t>Beta (95% CI)</w:t>
            </w:r>
          </w:p>
        </w:tc>
        <w:tc>
          <w:tcPr>
            <w:tcW w:w="1980" w:type="dxa"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Final Multivariable Model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br/>
              <w:t>Beta (95% CI)</w:t>
            </w: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24"/>
              </w:rPr>
              <w:t>Demographics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Male Sex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0.8 (-5.38 - 26.9)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2.65 (-3.93 - 9.22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Age, per year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0.44 (-1.18 - 0.30)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0.24 (-0.58 - 0.09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Black Race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1.29 (-21.6 - 19.0)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6.45 (-7.69 - 20.60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ICU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  <w:vertAlign w:val="superscript"/>
              </w:rPr>
              <w:t>1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 location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4.7 (0.47 - 29.0) *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>9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44 (-10.16 - 11.03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Surgical Patient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9.54 (-9.25 - 28.3)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4.44 (-15.99 - 7.11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24"/>
              </w:rPr>
              <w:t>Laboratory Data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Anion gap (per 1 unit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0.10 (-1.04 - 0.85)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2.93 (-3.44 - 9.29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Bicarbonate &lt; 24 (per </w:t>
            </w:r>
            <w:proofErr w:type="spellStart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meq</w:t>
            </w:r>
            <w:proofErr w:type="spellEnd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/L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25 (-0.84 - 3.34)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4.26 (-2.19 - 10.72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Bicarbonate ≥ 24 (per </w:t>
            </w:r>
            <w:proofErr w:type="spellStart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meq</w:t>
            </w:r>
            <w:proofErr w:type="spellEnd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/L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5.51 (4.21 - 6.82) *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5.10 (-1.61 - 11.81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3.18 (1.77 - 4.58) *</w:t>
            </w: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Bicarbonate Slope &lt; 0 (per </w:t>
            </w:r>
          </w:p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proofErr w:type="spellStart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meq</w:t>
            </w:r>
            <w:proofErr w:type="spellEnd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/L/24h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0.40 (-0.86 - 0.05)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0.17 (-0.48 - 0.14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Bicarbonate Slope ≥ 0 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 xml:space="preserve">(per </w:t>
            </w:r>
          </w:p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proofErr w:type="spellStart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meq</w:t>
            </w:r>
            <w:proofErr w:type="spellEnd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/L/24h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36 (0.07 - 0.64) *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-0.23 (-0.41 - -0.05) *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BUN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  <w:vertAlign w:val="superscript"/>
              </w:rPr>
              <w:t>2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 (per 10 mg/dl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.43 (0.06 - 2.80) *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25 (-0.34 - 0.84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BUN slope &lt; 0 (per mg/dl/24h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0.02 (-0.23 - 0.19)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04 (-0.03 - 0.11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BUN slope ≥ 0 (per mg/dl/24h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24 (0.05 - 0.43) *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14 (-0.05 - 0.32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Total calcium (per mg/dl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-8.16 (-15.3 - -0.99) *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3.08 (-6.81 - 0.65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Chloride &lt; 100</w:t>
            </w:r>
            <w:r w:rsidRPr="00BD27EB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24"/>
              </w:rPr>
              <w:t xml:space="preserve"> 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 xml:space="preserve">(per </w:t>
            </w:r>
            <w:proofErr w:type="spellStart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meq</w:t>
            </w:r>
            <w:proofErr w:type="spellEnd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/L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65 (-0.57 - 1.88)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2.59 (-4.03 - 9.21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Chloride ≥ 100 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 xml:space="preserve">(per </w:t>
            </w:r>
            <w:proofErr w:type="spellStart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meq</w:t>
            </w:r>
            <w:proofErr w:type="spellEnd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/L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0.20 (-1.45 - 1.06)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3.52 (-2.84 - 9.89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Creatinine (per mg/dl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0.83 (-4.19 - 2.52)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0.45 (-2.25 - 1.35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Creatinine slope &lt; 0 (per mg/dl/24h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0.24 (-2.91 - 2.43)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-1.39 (-2.25 - -0.54) *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Creatinine slope ≥ 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 (per mg/dl/24h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85 (-3.05 - 4.74)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46 (-1.52 - 2.43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Glucose &lt; 200 (per 50 mg/dl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10 (-4.30 - 6.49)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0.02 (-0.07 - 0.04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Glucose ≥ 200 (per 50 mg/dl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-9.28 (-13.8 - -4.78) *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-0.06 (-0.10 - -0.02) *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-2.86 (-4.46 - -1.27) *</w:t>
            </w: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Glucose Slope &lt; 0</w:t>
            </w:r>
            <w:r w:rsidRPr="00BD27EB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24"/>
              </w:rPr>
              <w:t xml:space="preserve"> 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 xml:space="preserve">(per 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05 (-0.18 - 0.28)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00 (0.00 - 0.00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Glucose Slope ≥ 0 </w:t>
            </w:r>
            <w:r w:rsidRPr="00BD27EB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24"/>
              </w:rPr>
              <w:t>(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per 50 mg/dl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/24h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09 (-0.12 - 0.30)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00 (0.00 - 0.00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Hemoglobin &lt; 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8 (per g/</w:t>
            </w:r>
            <w:proofErr w:type="spellStart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dL</w:t>
            </w:r>
            <w:proofErr w:type="spellEnd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-12.0 (-20.4 - -3.63) *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2.94 (-6.31 - 0.42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Hemoglobin ≥ 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8 (per g/</w:t>
            </w:r>
            <w:proofErr w:type="spellStart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dL</w:t>
            </w:r>
            <w:proofErr w:type="spellEnd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-5.99 (-10.8 - -1.20) *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0.40 (-2.36 - 1.55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Magnesium &lt; 2.5 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(per mg/</w:t>
            </w:r>
            <w:proofErr w:type="spellStart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dL</w:t>
            </w:r>
            <w:proofErr w:type="spellEnd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20.2 (7.90 - 32.6) *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89 (-5.04 - 8.83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Magnesium ≥ 2.5 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(per mg/</w:t>
            </w:r>
            <w:proofErr w:type="spellStart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dL</w:t>
            </w:r>
            <w:proofErr w:type="spellEnd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4.44 (-13.8 - 22.7)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3.67 (-2.82 - 10.16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MCH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  <w:vertAlign w:val="superscript"/>
              </w:rPr>
              <w:t>3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 &lt; 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 xml:space="preserve">35 (per </w:t>
            </w:r>
            <w:proofErr w:type="spellStart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pg</w:t>
            </w:r>
            <w:proofErr w:type="spellEnd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/cell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1.92 (-5.55 - 1.72)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91 (-0.62 - 2.45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MCH ≥ 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 xml:space="preserve">35 (per </w:t>
            </w:r>
            <w:proofErr w:type="spellStart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pg</w:t>
            </w:r>
            <w:proofErr w:type="spellEnd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/cell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-6.06 (-9.53 - -2.60) *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3.50 (-10.88 - 3.87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MCHC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  <w:vertAlign w:val="superscript"/>
              </w:rPr>
              <w:t>4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 &lt; 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 xml:space="preserve">35 (per </w:t>
            </w:r>
            <w:proofErr w:type="spellStart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pg</w:t>
            </w:r>
            <w:proofErr w:type="spellEnd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/cell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3.47 (-4.70 - 11.6)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0.19 (-1.86 - 1.48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MCHC ≥ 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 xml:space="preserve">35 (per </w:t>
            </w:r>
            <w:proofErr w:type="spellStart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pg</w:t>
            </w:r>
            <w:proofErr w:type="spellEnd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/cell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0.62 (-17.2 - 16.0)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9.51 (-20.03 - 1.02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MCV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  <w:vertAlign w:val="superscript"/>
              </w:rPr>
              <w:t>5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 &lt; 90 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 xml:space="preserve">(per </w:t>
            </w:r>
            <w:proofErr w:type="spellStart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fL</w:t>
            </w:r>
            <w:proofErr w:type="spellEnd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/cell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1.66 (-5.36 - 2.05)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0.87 (-2.00 - 0.27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MCV ≥ 90 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 xml:space="preserve">(per </w:t>
            </w:r>
            <w:proofErr w:type="spellStart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fL</w:t>
            </w:r>
            <w:proofErr w:type="spellEnd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/cell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1.07 (-2.26 - 0.12)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90 (0.19 - 1.61) *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Platelet Count &lt; 200 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(per 50k/</w:t>
            </w:r>
            <w:proofErr w:type="spellStart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uL</w:t>
            </w:r>
            <w:proofErr w:type="spellEnd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1.65 (-6.07 - 2.76)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-0.09 (-0.14 - -0.04) *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-3.71 (-6.24 - -1.17) *</w:t>
            </w: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Platelet Count ≥ 200</w:t>
            </w:r>
            <w:r w:rsidRPr="00BD27EB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24"/>
              </w:rPr>
              <w:t xml:space="preserve"> 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(per 50k/</w:t>
            </w:r>
            <w:proofErr w:type="spellStart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uL</w:t>
            </w:r>
            <w:proofErr w:type="spellEnd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79 (-2.77 - 6.36)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02 (0.00 - 0.04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Potassium &lt; 5 (per </w:t>
            </w:r>
            <w:proofErr w:type="spellStart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mEq</w:t>
            </w:r>
            <w:proofErr w:type="spellEnd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/L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0.84 (-2.85 - 24.5)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2.53 (-4.22 - 9.27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Potassium &gt; 5 (per </w:t>
            </w:r>
            <w:proofErr w:type="spellStart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mEq</w:t>
            </w:r>
            <w:proofErr w:type="spellEnd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/L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6.90 (-1.34 - 15.1)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2.58 (-0.05 - 5.20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Potassium Slope &lt; 0 (per mg/dl/24h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-2.68 (-3.90 - -1.46) *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0.01 (-0.99 - 0.96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Potassium Slope ≥ 0 (per mg/dl/24h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2.25 (0.48 - 4.03) *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40 (-0.34 - 1.15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RDW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  <w:vertAlign w:val="superscript"/>
              </w:rPr>
              <w:t>6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 &lt; 20 (per 1%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2.50 (-8.51 - 3.51)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16 (-1.59 - 1.91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RDW ≥ 20 (per 1%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-2.17 (-4.05 - -0.29) *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-2.16 (-3.64 - -0.67) *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-1.94 (-3.62 - -0.26) *</w:t>
            </w: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Sodium (per </w:t>
            </w:r>
            <w:proofErr w:type="spellStart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mEq</w:t>
            </w:r>
            <w:proofErr w:type="spellEnd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/L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65 (-0.56 - 1.86)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2.91 (-9.27 - 3.45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WBC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  <w:vertAlign w:val="superscript"/>
              </w:rPr>
              <w:t>7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 &lt; 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 xml:space="preserve">8 (per thousand / </w:t>
            </w:r>
            <w:proofErr w:type="spellStart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uL</w:t>
            </w:r>
            <w:proofErr w:type="spellEnd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5.41 (2.05 - 8.77) *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48 (-1.04 - 2.00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WBC ≥ </w:t>
            </w:r>
            <w:r w:rsidRPr="00BD27EB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24"/>
              </w:rPr>
              <w:t xml:space="preserve"> 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 xml:space="preserve">8 (per thousand / </w:t>
            </w:r>
            <w:proofErr w:type="spellStart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uL</w:t>
            </w:r>
            <w:proofErr w:type="spellEnd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.40 (0.87 - 1.93) *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60 (0.30 - 0.91) *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75 (0.31 - 1.19) *</w:t>
            </w: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24"/>
              </w:rPr>
              <w:t>Medication Exposures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proofErr w:type="spellStart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Pressors</w:t>
            </w:r>
            <w:proofErr w:type="spellEnd"/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21.2 (9.75 - 32.7) *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2.02 (3.08 - 20.96) *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Narcotics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3.70 (-5.31 - 12.7)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-4.90 (-9.65 - -0.16) *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Paralytics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26.8 (10.2 - 43.4) *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6.24 (4.85 - 27.63) *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5.9 (3.09 - 28.7) *</w:t>
            </w: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Total Parenteral Nutrition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23.7 (9.98 - 37.5) *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1.58 (-0.98 - 24.15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5.8 (3.15 - 28.4) *</w:t>
            </w:r>
          </w:p>
        </w:tc>
      </w:tr>
      <w:tr w:rsidR="006A3ABA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Loop diuretics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2.01 (-17.1 - 21.1)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4.10 (-3.05 - 11.25)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A3ABA" w:rsidRPr="00BD27EB" w:rsidTr="00B943C9">
        <w:trPr>
          <w:trHeight w:val="280"/>
        </w:trPr>
        <w:tc>
          <w:tcPr>
            <w:tcW w:w="3078" w:type="dxa"/>
            <w:noWrap/>
            <w:hideMark/>
          </w:tcPr>
          <w:p w:rsidR="006A3ABA" w:rsidRPr="00BD27EB" w:rsidRDefault="006A3ABA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Antibiotics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5.4 (2.69 - 28.2) *</w:t>
            </w:r>
          </w:p>
        </w:tc>
        <w:tc>
          <w:tcPr>
            <w:tcW w:w="180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-9.71 (-17.09 - -2.33) *</w:t>
            </w:r>
          </w:p>
        </w:tc>
        <w:tc>
          <w:tcPr>
            <w:tcW w:w="1980" w:type="dxa"/>
            <w:noWrap/>
            <w:hideMark/>
          </w:tcPr>
          <w:p w:rsidR="006A3ABA" w:rsidRPr="00BD27EB" w:rsidRDefault="006A3ABA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</w:tbl>
    <w:p w:rsidR="006A3ABA" w:rsidRPr="00E231E8" w:rsidRDefault="006A3ABA" w:rsidP="006A3ABA">
      <w:pPr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1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CU= intensive care unit</w:t>
      </w:r>
      <w:r w:rsidRPr="00E231E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:rsidR="006A3ABA" w:rsidRPr="00E231E8" w:rsidRDefault="006A3ABA" w:rsidP="006A3ABA">
      <w:pPr>
        <w:contextualSpacing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BUN= </w:t>
      </w:r>
      <w:r w:rsidRPr="00E231E8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blood urea nitrogen</w:t>
      </w:r>
    </w:p>
    <w:p w:rsidR="006A3ABA" w:rsidRPr="00E231E8" w:rsidRDefault="006A3ABA" w:rsidP="006A3ABA">
      <w:pPr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3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CH= </w:t>
      </w:r>
      <w:r w:rsidRPr="00E231E8">
        <w:rPr>
          <w:rStyle w:val="Emphasis"/>
          <w:rFonts w:ascii="Times New Roman" w:eastAsia="Times New Roman" w:hAnsi="Times New Roman" w:cs="Times New Roman"/>
          <w:sz w:val="24"/>
          <w:szCs w:val="24"/>
        </w:rPr>
        <w:t xml:space="preserve">mean corpuscular </w:t>
      </w:r>
      <w:r>
        <w:rPr>
          <w:rStyle w:val="Emphasis"/>
          <w:rFonts w:ascii="Times New Roman" w:eastAsia="Times New Roman" w:hAnsi="Times New Roman" w:cs="Times New Roman"/>
          <w:sz w:val="24"/>
          <w:szCs w:val="24"/>
        </w:rPr>
        <w:t>hemoglobin</w:t>
      </w:r>
      <w:r w:rsidRPr="00E231E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:rsidR="006A3ABA" w:rsidRDefault="006A3ABA" w:rsidP="006A3ABA">
      <w:pPr>
        <w:contextualSpacing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perscript"/>
        </w:rPr>
        <w:lastRenderedPageBreak/>
        <w:t xml:space="preserve">4 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MCHC= mean corpuscular hemoglobin concentration</w:t>
      </w:r>
    </w:p>
    <w:p w:rsidR="006A3ABA" w:rsidRPr="00D359BE" w:rsidRDefault="006A3ABA" w:rsidP="006A3ABA">
      <w:pPr>
        <w:contextualSpacing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perscript"/>
        </w:rPr>
        <w:t xml:space="preserve">5 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MCV= mean corpuscular volume</w:t>
      </w:r>
    </w:p>
    <w:p w:rsidR="006A3ABA" w:rsidRPr="00E231E8" w:rsidRDefault="006A3ABA" w:rsidP="006A3ABA">
      <w:pPr>
        <w:contextualSpacing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perscript"/>
        </w:rPr>
        <w:t xml:space="preserve">6 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RDW= red cell distribution width</w:t>
      </w:r>
    </w:p>
    <w:p w:rsidR="006A3ABA" w:rsidRPr="00D359BE" w:rsidRDefault="006A3ABA" w:rsidP="006A3ABA">
      <w:pPr>
        <w:contextualSpacing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7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BC= white blood cell </w:t>
      </w:r>
    </w:p>
    <w:p w:rsidR="006A3ABA" w:rsidRPr="00E231E8" w:rsidRDefault="006A3ABA" w:rsidP="006A3ABA">
      <w:pPr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8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I= confidence interval</w:t>
      </w:r>
    </w:p>
    <w:p w:rsidR="006A3ABA" w:rsidRPr="00E231E8" w:rsidRDefault="006A3ABA" w:rsidP="006A3ABA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9 </w:t>
      </w:r>
      <w:r w:rsidRPr="00E231E8"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=</w:t>
      </w:r>
      <w:r w:rsidRPr="00E231E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&lt;0.05</w:t>
      </w:r>
    </w:p>
    <w:p w:rsidR="006A3ABA" w:rsidRPr="00410819" w:rsidRDefault="006A3ABA" w:rsidP="006A3ABA">
      <w:pPr>
        <w:rPr>
          <w:rFonts w:ascii="Times New Roman" w:hAnsi="Times New Roman" w:cs="Times New Roman"/>
          <w:sz w:val="24"/>
          <w:szCs w:val="24"/>
        </w:rPr>
      </w:pPr>
    </w:p>
    <w:p w:rsidR="006A3ABA" w:rsidRPr="009A0183" w:rsidRDefault="006A3ABA" w:rsidP="006A3ABA">
      <w:pPr>
        <w:rPr>
          <w:rFonts w:ascii="Times New Roman" w:hAnsi="Times New Roman" w:cs="Times New Roman"/>
          <w:b/>
          <w:sz w:val="24"/>
          <w:szCs w:val="24"/>
        </w:rPr>
      </w:pPr>
      <w:r w:rsidRPr="009A0183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9A0183">
        <w:rPr>
          <w:rFonts w:ascii="Times New Roman" w:hAnsi="Times New Roman" w:cs="Times New Roman"/>
          <w:b/>
          <w:sz w:val="24"/>
          <w:szCs w:val="24"/>
        </w:rPr>
        <w:instrText xml:space="preserve"> ADDIN </w:instrText>
      </w:r>
      <w:r w:rsidRPr="009A0183">
        <w:rPr>
          <w:rFonts w:ascii="Times New Roman" w:hAnsi="Times New Roman" w:cs="Times New Roman"/>
          <w:b/>
          <w:sz w:val="24"/>
          <w:szCs w:val="24"/>
        </w:rPr>
        <w:fldChar w:fldCharType="end"/>
      </w:r>
      <w:bookmarkStart w:id="0" w:name="_GoBack"/>
      <w:bookmarkEnd w:id="0"/>
    </w:p>
    <w:sectPr w:rsidR="006A3ABA" w:rsidRPr="009A0183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05E8" w:rsidRDefault="006A3ABA" w:rsidP="00A5398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C05E8" w:rsidRDefault="006A3AB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05E8" w:rsidRDefault="006A3ABA" w:rsidP="00A5398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9C05E8" w:rsidRDefault="006A3AB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3E7"/>
    <w:rsid w:val="001E53E7"/>
    <w:rsid w:val="003825C8"/>
    <w:rsid w:val="004374FE"/>
    <w:rsid w:val="006A3ABA"/>
    <w:rsid w:val="00C759DA"/>
    <w:rsid w:val="00D47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D2FD71-726B-4CD3-A748-03854A410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3A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A3ABA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6A3AB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3ABA"/>
  </w:style>
  <w:style w:type="character" w:styleId="PageNumber">
    <w:name w:val="page number"/>
    <w:basedOn w:val="DefaultParagraphFont"/>
    <w:uiPriority w:val="99"/>
    <w:semiHidden/>
    <w:unhideWhenUsed/>
    <w:rsid w:val="006A3A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6</Words>
  <Characters>3514</Characters>
  <Application>Microsoft Office Word</Application>
  <DocSecurity>0</DocSecurity>
  <Lines>29</Lines>
  <Paragraphs>8</Paragraphs>
  <ScaleCrop>false</ScaleCrop>
  <Company/>
  <LinksUpToDate>false</LinksUpToDate>
  <CharactersWithSpaces>4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 Perry Wilson</dc:creator>
  <cp:keywords/>
  <dc:description/>
  <cp:lastModifiedBy>F. Perry Wilson</cp:lastModifiedBy>
  <cp:revision>2</cp:revision>
  <dcterms:created xsi:type="dcterms:W3CDTF">2016-12-19T14:54:00Z</dcterms:created>
  <dcterms:modified xsi:type="dcterms:W3CDTF">2016-12-19T14:54:00Z</dcterms:modified>
</cp:coreProperties>
</file>